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E638D" w14:textId="77777777" w:rsidR="00DA1D27" w:rsidRPr="00BD0920" w:rsidRDefault="00DA1D27" w:rsidP="00DA1D27">
      <w:pPr>
        <w:rPr>
          <w:b/>
          <w:bCs/>
          <w:color w:val="000000" w:themeColor="text1"/>
          <w:sz w:val="22"/>
        </w:rPr>
      </w:pPr>
      <w:bookmarkStart w:id="0" w:name="_Hlk79700107"/>
      <w:r w:rsidRPr="00BD0920">
        <w:rPr>
          <w:b/>
          <w:bCs/>
          <w:color w:val="000000" w:themeColor="text1"/>
          <w:sz w:val="22"/>
          <w:lang w:bidi="en-US"/>
        </w:rPr>
        <w:t xml:space="preserve">Table </w:t>
      </w:r>
      <w:r>
        <w:rPr>
          <w:b/>
          <w:bCs/>
          <w:color w:val="000000" w:themeColor="text1"/>
          <w:sz w:val="22"/>
          <w:lang w:bidi="en-US"/>
        </w:rPr>
        <w:t>1S</w:t>
      </w:r>
      <w:r w:rsidRPr="00BD0920">
        <w:rPr>
          <w:b/>
          <w:bCs/>
          <w:color w:val="000000" w:themeColor="text1"/>
          <w:sz w:val="22"/>
          <w:lang w:bidi="en-US"/>
        </w:rPr>
        <w:t xml:space="preserve">. Contacts between </w:t>
      </w:r>
      <w:r>
        <w:rPr>
          <w:b/>
          <w:bCs/>
          <w:color w:val="000000" w:themeColor="text1"/>
          <w:sz w:val="22"/>
          <w:lang w:bidi="en-US"/>
        </w:rPr>
        <w:t>ws-Lypd6</w:t>
      </w:r>
      <w:r w:rsidRPr="00BD0920">
        <w:rPr>
          <w:b/>
          <w:bCs/>
          <w:color w:val="000000" w:themeColor="text1"/>
          <w:sz w:val="22"/>
          <w:lang w:bidi="en-US"/>
        </w:rPr>
        <w:t xml:space="preserve"> and α7-ECD in the modeled complex</w:t>
      </w:r>
      <w:r>
        <w:rPr>
          <w:b/>
          <w:bCs/>
          <w:color w:val="000000" w:themeColor="text1"/>
          <w:sz w:val="22"/>
          <w:lang w:bidi="en-US"/>
        </w:rPr>
        <w:t>es</w:t>
      </w:r>
      <w:r w:rsidRPr="00BD0920">
        <w:rPr>
          <w:b/>
          <w:bCs/>
          <w:color w:val="000000" w:themeColor="text1"/>
          <w:sz w:val="22"/>
          <w:lang w:bidi="en-US"/>
        </w:rPr>
        <w:t>.</w:t>
      </w:r>
      <w:r w:rsidRPr="00BD0920">
        <w:rPr>
          <w:b/>
          <w:bCs/>
          <w:color w:val="000000" w:themeColor="text1"/>
          <w:sz w:val="22"/>
        </w:rPr>
        <w:t xml:space="preserve"> 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2381"/>
        <w:gridCol w:w="1531"/>
        <w:gridCol w:w="1986"/>
        <w:gridCol w:w="1531"/>
        <w:gridCol w:w="49"/>
      </w:tblGrid>
      <w:tr w:rsidR="00DA1D27" w:rsidRPr="00BD0920" w14:paraId="074918F8" w14:textId="77777777" w:rsidTr="00074A7E">
        <w:trPr>
          <w:gridAfter w:val="1"/>
          <w:wAfter w:w="51" w:type="dxa"/>
        </w:trPr>
        <w:tc>
          <w:tcPr>
            <w:tcW w:w="1020" w:type="dxa"/>
            <w:noWrap/>
            <w:vAlign w:val="center"/>
          </w:tcPr>
          <w:p w14:paraId="630DE8EB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ypd6 residue</w:t>
            </w:r>
          </w:p>
        </w:tc>
        <w:tc>
          <w:tcPr>
            <w:tcW w:w="1020" w:type="dxa"/>
            <w:noWrap/>
            <w:vAlign w:val="center"/>
          </w:tcPr>
          <w:p w14:paraId="27AD7144" w14:textId="77777777" w:rsidR="00DA1D27" w:rsidRPr="00B7213C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ru-RU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ypd6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b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residue</w:t>
            </w:r>
            <w:r w:rsidRPr="00B7213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912" w:type="dxa"/>
            <w:gridSpan w:val="2"/>
            <w:noWrap/>
            <w:vAlign w:val="center"/>
          </w:tcPr>
          <w:p w14:paraId="43DEF4C7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omplex #1</w:t>
            </w:r>
          </w:p>
          <w:p w14:paraId="5B613D2C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oops</w:t>
            </w:r>
            <w:proofErr w:type="gramEnd"/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I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, II</w:t>
            </w: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and I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)</w:t>
            </w:r>
          </w:p>
        </w:tc>
        <w:tc>
          <w:tcPr>
            <w:tcW w:w="3515" w:type="dxa"/>
            <w:gridSpan w:val="2"/>
            <w:noWrap/>
          </w:tcPr>
          <w:p w14:paraId="3C74BABE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omplex #2</w:t>
            </w:r>
          </w:p>
          <w:p w14:paraId="652CEB3B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(‘head’ and loop III)</w:t>
            </w:r>
          </w:p>
        </w:tc>
      </w:tr>
      <w:tr w:rsidR="00DA1D27" w:rsidRPr="00BD0920" w14:paraId="5B0E783A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1A4F901A" w14:textId="77777777" w:rsidR="00DA1D27" w:rsidRPr="00D15722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957FD26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3F97947D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α7-ECD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8235F5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residu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352858A7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α7-ECD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8235F5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loop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67DDBEF4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α7-ECD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8235F5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residu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40F39100" w14:textId="77777777" w:rsidR="00DA1D27" w:rsidRPr="008235F5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8235F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α7-ECD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8235F5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loop</w:t>
            </w:r>
          </w:p>
        </w:tc>
      </w:tr>
      <w:tr w:rsidR="00DA1D27" w:rsidRPr="00BD0920" w14:paraId="5B8F7E00" w14:textId="77777777" w:rsidTr="00074A7E">
        <w:tc>
          <w:tcPr>
            <w:tcW w:w="9518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2730F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oop I</w:t>
            </w:r>
          </w:p>
        </w:tc>
      </w:tr>
      <w:tr w:rsidR="00DA1D27" w:rsidRPr="00BD0920" w14:paraId="1BE5C6AE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2AE1BE43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314CD84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</w:tcPr>
          <w:p w14:paraId="6C11B74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7EB1851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12" w:space="0" w:color="auto"/>
            </w:tcBorders>
            <w:noWrap/>
          </w:tcPr>
          <w:p w14:paraId="7B4CDE2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K204 (I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4EF4AEE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9(-)</w:t>
            </w:r>
          </w:p>
        </w:tc>
      </w:tr>
      <w:tr w:rsidR="00DA1D27" w:rsidRPr="00BD0920" w14:paraId="441519E7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5903CBF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11</w:t>
            </w:r>
          </w:p>
        </w:tc>
        <w:tc>
          <w:tcPr>
            <w:tcW w:w="1020" w:type="dxa"/>
            <w:noWrap/>
            <w:vAlign w:val="center"/>
          </w:tcPr>
          <w:p w14:paraId="01B58D6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2381" w:type="dxa"/>
            <w:noWrap/>
          </w:tcPr>
          <w:p w14:paraId="2CFDFF0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08 (I)</w:t>
            </w:r>
          </w:p>
        </w:tc>
        <w:tc>
          <w:tcPr>
            <w:tcW w:w="1531" w:type="dxa"/>
            <w:noWrap/>
          </w:tcPr>
          <w:p w14:paraId="272EB21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  <w:tc>
          <w:tcPr>
            <w:tcW w:w="1986" w:type="dxa"/>
            <w:noWrap/>
          </w:tcPr>
          <w:p w14:paraId="45735D2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75C93C2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331E1F33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788F914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13</w:t>
            </w:r>
          </w:p>
        </w:tc>
        <w:tc>
          <w:tcPr>
            <w:tcW w:w="1020" w:type="dxa"/>
            <w:noWrap/>
            <w:vAlign w:val="center"/>
          </w:tcPr>
          <w:p w14:paraId="36C4386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2381" w:type="dxa"/>
            <w:noWrap/>
          </w:tcPr>
          <w:p w14:paraId="20B41CC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F209 (</w:t>
            </w:r>
            <w:proofErr w:type="gramStart"/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S,M</w:t>
            </w:r>
            <w:proofErr w:type="gramEnd"/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;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21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2 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(M);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213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(H,M);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  <w:t>Q139 (H)</w:t>
            </w:r>
          </w:p>
        </w:tc>
        <w:tc>
          <w:tcPr>
            <w:tcW w:w="1531" w:type="dxa"/>
            <w:noWrap/>
          </w:tcPr>
          <w:p w14:paraId="38C1174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;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op C(+);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  <w:t>loop E(-)</w:t>
            </w:r>
          </w:p>
        </w:tc>
        <w:tc>
          <w:tcPr>
            <w:tcW w:w="1986" w:type="dxa"/>
            <w:noWrap/>
          </w:tcPr>
          <w:p w14:paraId="62A7950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520C0B6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692A4EF5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259FA48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17</w:t>
            </w:r>
          </w:p>
        </w:tc>
        <w:tc>
          <w:tcPr>
            <w:tcW w:w="1020" w:type="dxa"/>
            <w:noWrap/>
            <w:vAlign w:val="center"/>
          </w:tcPr>
          <w:p w14:paraId="7877569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2381" w:type="dxa"/>
            <w:noWrap/>
          </w:tcPr>
          <w:p w14:paraId="154285C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F209 (S); 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E215 (I); C213 (H)</w:t>
            </w:r>
          </w:p>
        </w:tc>
        <w:tc>
          <w:tcPr>
            <w:tcW w:w="1531" w:type="dxa"/>
            <w:noWrap/>
          </w:tcPr>
          <w:p w14:paraId="3412D45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  <w:tc>
          <w:tcPr>
            <w:tcW w:w="1986" w:type="dxa"/>
            <w:noWrap/>
          </w:tcPr>
          <w:p w14:paraId="516A196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6E5C620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0BCA2051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1723FCB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1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5AA3186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3DEB0C8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K214 (H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7D4CF90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0CFA54C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7A939BB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7CC55F2D" w14:textId="77777777" w:rsidTr="00074A7E">
        <w:tc>
          <w:tcPr>
            <w:tcW w:w="9518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466CB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‘</w:t>
            </w:r>
            <w:proofErr w:type="gramStart"/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ead</w:t>
            </w:r>
            <w:proofErr w:type="gramEnd"/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-1’</w:t>
            </w:r>
          </w:p>
        </w:tc>
      </w:tr>
      <w:tr w:rsidR="00DA1D27" w:rsidRPr="00BD0920" w14:paraId="1909A21B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3AE1321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2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</w:tcPr>
          <w:p w14:paraId="6C4C6A9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i/>
                <w:sz w:val="22"/>
                <w:szCs w:val="22"/>
              </w:rPr>
              <w:t>Q</w:t>
            </w:r>
            <w:r>
              <w:rPr>
                <w:rFonts w:ascii="Times New Roman" w:hAnsi="Times New Roman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</w:tcPr>
          <w:p w14:paraId="4AA2C7F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61DE8B7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12" w:space="0" w:color="auto"/>
            </w:tcBorders>
            <w:noWrap/>
          </w:tcPr>
          <w:p w14:paraId="3199900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S135 </w:t>
            </w:r>
            <w:r w:rsidRPr="00222266">
              <w:rPr>
                <w:rFonts w:ascii="Times New Roman" w:hAnsi="Times New Roman"/>
                <w:sz w:val="22"/>
                <w:szCs w:val="22"/>
              </w:rPr>
              <w:t>(H); H137 (S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6B36312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op 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E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-)</w:t>
            </w:r>
          </w:p>
        </w:tc>
      </w:tr>
      <w:tr w:rsidR="00DA1D27" w:rsidRPr="00BD0920" w14:paraId="76B774D3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219CAAF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29</w:t>
            </w:r>
          </w:p>
        </w:tc>
        <w:tc>
          <w:tcPr>
            <w:tcW w:w="1020" w:type="dxa"/>
            <w:noWrap/>
          </w:tcPr>
          <w:p w14:paraId="1257B8A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Q</w:t>
            </w:r>
            <w:r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381" w:type="dxa"/>
            <w:noWrap/>
          </w:tcPr>
          <w:p w14:paraId="4A546A63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238231E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noWrap/>
          </w:tcPr>
          <w:p w14:paraId="54C05D6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E211 (I); E215 (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I,H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1" w:type="dxa"/>
            <w:noWrap/>
          </w:tcPr>
          <w:p w14:paraId="72CB278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</w:tr>
      <w:tr w:rsidR="00DA1D27" w:rsidRPr="00BD0920" w14:paraId="47EF75EA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7709B152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3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49E47B9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5D654F5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12A21C32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70205E3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210 (M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24CC2D3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</w:tr>
      <w:tr w:rsidR="00DA1D27" w:rsidRPr="00BD0920" w14:paraId="28814C53" w14:textId="77777777" w:rsidTr="00074A7E">
        <w:tc>
          <w:tcPr>
            <w:tcW w:w="9518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8B712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oop II</w:t>
            </w:r>
          </w:p>
        </w:tc>
      </w:tr>
      <w:tr w:rsidR="00DA1D27" w:rsidRPr="00BD0920" w14:paraId="37ED6B8B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0359CD7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3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</w:tcPr>
          <w:p w14:paraId="272D1D3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T*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</w:tcPr>
          <w:p w14:paraId="08C7650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K165 (I); K167 (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I,H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647CB74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7(+)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noWrap/>
          </w:tcPr>
          <w:p w14:paraId="1F8F2B6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5280F2B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282081D5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2A438B63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42</w:t>
            </w:r>
          </w:p>
        </w:tc>
        <w:tc>
          <w:tcPr>
            <w:tcW w:w="1020" w:type="dxa"/>
            <w:noWrap/>
          </w:tcPr>
          <w:p w14:paraId="7C47314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R*</w:t>
            </w:r>
          </w:p>
        </w:tc>
        <w:tc>
          <w:tcPr>
            <w:tcW w:w="2381" w:type="dxa"/>
            <w:noWrap/>
          </w:tcPr>
          <w:p w14:paraId="523A423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S206 (H); Y210 (H)</w:t>
            </w:r>
          </w:p>
        </w:tc>
        <w:tc>
          <w:tcPr>
            <w:tcW w:w="1531" w:type="dxa"/>
            <w:noWrap/>
          </w:tcPr>
          <w:p w14:paraId="200C091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  <w:tc>
          <w:tcPr>
            <w:tcW w:w="1986" w:type="dxa"/>
            <w:noWrap/>
          </w:tcPr>
          <w:p w14:paraId="08C54C3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140893F3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6A79E060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022196D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4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5DA423A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7CF9637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08 (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06699EE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1D00DEB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456C656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35A3AC05" w14:textId="77777777" w:rsidTr="00074A7E">
        <w:tc>
          <w:tcPr>
            <w:tcW w:w="9518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A1AE2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‘</w:t>
            </w:r>
            <w:proofErr w:type="gramStart"/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ead</w:t>
            </w:r>
            <w:proofErr w:type="gramEnd"/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-2’</w:t>
            </w:r>
          </w:p>
        </w:tc>
      </w:tr>
      <w:tr w:rsidR="00DA1D27" w:rsidRPr="00BD0920" w14:paraId="6114E268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630B141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4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</w:tcPr>
          <w:p w14:paraId="3B0E426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</w:tcPr>
          <w:p w14:paraId="2D16E61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6285539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12" w:space="0" w:color="auto"/>
            </w:tcBorders>
            <w:noWrap/>
          </w:tcPr>
          <w:p w14:paraId="2FE5EA1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D186 (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I,H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2252E48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F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-)</w:t>
            </w:r>
          </w:p>
        </w:tc>
      </w:tr>
      <w:tr w:rsidR="00DA1D27" w:rsidRPr="00BD0920" w14:paraId="2BA8CF42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793E9CC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5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2124953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R*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4293E1E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3E4D176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2E88B49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217 (M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4D86138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</w:tr>
      <w:tr w:rsidR="00DA1D27" w:rsidRPr="00BD0920" w14:paraId="273A08E2" w14:textId="77777777" w:rsidTr="00074A7E">
        <w:tc>
          <w:tcPr>
            <w:tcW w:w="9518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23D1F3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loop III</w:t>
            </w:r>
          </w:p>
        </w:tc>
      </w:tr>
      <w:tr w:rsidR="00DA1D27" w:rsidRPr="00BD0920" w14:paraId="2DE3EA6B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7873830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5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0276242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H*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</w:tcPr>
          <w:p w14:paraId="0955644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2BF5B50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12" w:space="0" w:color="auto"/>
            </w:tcBorders>
            <w:noWrap/>
          </w:tcPr>
          <w:p w14:paraId="0C2F340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Y115 (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,M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);</w:t>
            </w:r>
          </w:p>
          <w:p w14:paraId="09EB3D8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W171 (M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20A5465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A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;</w:t>
            </w:r>
          </w:p>
          <w:p w14:paraId="7F88605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B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</w:tr>
      <w:tr w:rsidR="00DA1D27" w:rsidRPr="00BD0920" w14:paraId="3F545001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1BA4C4C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62</w:t>
            </w:r>
          </w:p>
        </w:tc>
        <w:tc>
          <w:tcPr>
            <w:tcW w:w="1020" w:type="dxa"/>
            <w:noWrap/>
            <w:vAlign w:val="center"/>
          </w:tcPr>
          <w:p w14:paraId="1B1E62E2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H*</w:t>
            </w:r>
          </w:p>
        </w:tc>
        <w:tc>
          <w:tcPr>
            <w:tcW w:w="2381" w:type="dxa"/>
            <w:noWrap/>
          </w:tcPr>
          <w:p w14:paraId="77C4485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40186CC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noWrap/>
          </w:tcPr>
          <w:p w14:paraId="0411DE3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G194 (H); D197 (I)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  <w:t>R229 (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,S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531" w:type="dxa"/>
            <w:noWrap/>
          </w:tcPr>
          <w:p w14:paraId="3C87C31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op F(-);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  <w:t>β10(-)</w:t>
            </w:r>
          </w:p>
        </w:tc>
      </w:tr>
      <w:tr w:rsidR="00DA1D27" w:rsidRPr="00BD0920" w14:paraId="5C66B7CB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208DF98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63</w:t>
            </w:r>
          </w:p>
        </w:tc>
        <w:tc>
          <w:tcPr>
            <w:tcW w:w="1020" w:type="dxa"/>
            <w:noWrap/>
            <w:vAlign w:val="center"/>
          </w:tcPr>
          <w:p w14:paraId="01A973C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H*</w:t>
            </w:r>
          </w:p>
        </w:tc>
        <w:tc>
          <w:tcPr>
            <w:tcW w:w="2381" w:type="dxa"/>
            <w:noWrap/>
          </w:tcPr>
          <w:p w14:paraId="5CCA54D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27 (I); R229 (I)</w:t>
            </w:r>
          </w:p>
        </w:tc>
        <w:tc>
          <w:tcPr>
            <w:tcW w:w="1531" w:type="dxa"/>
            <w:noWrap/>
          </w:tcPr>
          <w:p w14:paraId="59253F2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10(-)</w:t>
            </w:r>
          </w:p>
        </w:tc>
        <w:tc>
          <w:tcPr>
            <w:tcW w:w="1986" w:type="dxa"/>
            <w:noWrap/>
          </w:tcPr>
          <w:p w14:paraId="04F597D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K165 (I)</w:t>
            </w:r>
          </w:p>
        </w:tc>
        <w:tc>
          <w:tcPr>
            <w:tcW w:w="1531" w:type="dxa"/>
            <w:noWrap/>
          </w:tcPr>
          <w:p w14:paraId="5CCDC0B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7(+)</w:t>
            </w:r>
          </w:p>
        </w:tc>
      </w:tr>
      <w:tr w:rsidR="00DA1D27" w:rsidRPr="00BD0920" w14:paraId="42CBF017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6BA5D0F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64</w:t>
            </w:r>
          </w:p>
        </w:tc>
        <w:tc>
          <w:tcPr>
            <w:tcW w:w="1020" w:type="dxa"/>
            <w:noWrap/>
            <w:vAlign w:val="center"/>
          </w:tcPr>
          <w:p w14:paraId="534F8FD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381" w:type="dxa"/>
            <w:noWrap/>
          </w:tcPr>
          <w:p w14:paraId="2E4E16C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D197 (H);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  <w:t>R229 (H)</w:t>
            </w:r>
          </w:p>
        </w:tc>
        <w:tc>
          <w:tcPr>
            <w:tcW w:w="1531" w:type="dxa"/>
            <w:noWrap/>
          </w:tcPr>
          <w:p w14:paraId="04CCAAC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op F(-);</w:t>
            </w: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br/>
              <w:t>β10(-)</w:t>
            </w:r>
          </w:p>
        </w:tc>
        <w:tc>
          <w:tcPr>
            <w:tcW w:w="1986" w:type="dxa"/>
            <w:noWrap/>
          </w:tcPr>
          <w:p w14:paraId="3AC18AD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2DF8F49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A1D27" w:rsidRPr="00BD0920" w14:paraId="53AA1A3E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24C674C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65</w:t>
            </w:r>
          </w:p>
        </w:tc>
        <w:tc>
          <w:tcPr>
            <w:tcW w:w="1020" w:type="dxa"/>
            <w:noWrap/>
            <w:vAlign w:val="center"/>
          </w:tcPr>
          <w:p w14:paraId="6C7AC8A3" w14:textId="77777777" w:rsidR="00DA1D27" w:rsidRPr="00B46DD1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B46DD1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R*</w:t>
            </w:r>
          </w:p>
        </w:tc>
        <w:tc>
          <w:tcPr>
            <w:tcW w:w="2381" w:type="dxa"/>
            <w:noWrap/>
          </w:tcPr>
          <w:p w14:paraId="3D7006F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0DC7B4A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noWrap/>
          </w:tcPr>
          <w:p w14:paraId="416A47BB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29 (I)</w:t>
            </w:r>
          </w:p>
        </w:tc>
        <w:tc>
          <w:tcPr>
            <w:tcW w:w="1531" w:type="dxa"/>
            <w:noWrap/>
          </w:tcPr>
          <w:p w14:paraId="254E9B5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10(-)</w:t>
            </w:r>
          </w:p>
        </w:tc>
      </w:tr>
      <w:tr w:rsidR="00DA1D27" w:rsidRPr="00BD0920" w14:paraId="02B05099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3FBD9AD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6</w:t>
            </w: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  <w:lang w:val="ru-RU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14:paraId="67EAB7B2" w14:textId="77777777" w:rsidR="00DA1D27" w:rsidRPr="00B46DD1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B46DD1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S*</w:t>
            </w:r>
          </w:p>
        </w:tc>
        <w:tc>
          <w:tcPr>
            <w:tcW w:w="2381" w:type="dxa"/>
            <w:noWrap/>
          </w:tcPr>
          <w:p w14:paraId="3296165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42E39F9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noWrap/>
          </w:tcPr>
          <w:p w14:paraId="316DF5C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29 (I)</w:t>
            </w:r>
          </w:p>
        </w:tc>
        <w:tc>
          <w:tcPr>
            <w:tcW w:w="1531" w:type="dxa"/>
            <w:noWrap/>
          </w:tcPr>
          <w:p w14:paraId="627A237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10(-)</w:t>
            </w:r>
          </w:p>
        </w:tc>
      </w:tr>
      <w:tr w:rsidR="00DA1D27" w:rsidRPr="00BD0920" w14:paraId="4E608259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4110BD6C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69</w:t>
            </w:r>
          </w:p>
        </w:tc>
        <w:tc>
          <w:tcPr>
            <w:tcW w:w="1020" w:type="dxa"/>
            <w:noWrap/>
            <w:vAlign w:val="center"/>
          </w:tcPr>
          <w:p w14:paraId="3A3FA8C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2381" w:type="dxa"/>
            <w:noWrap/>
          </w:tcPr>
          <w:p w14:paraId="373AFB9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6CD392A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noWrap/>
          </w:tcPr>
          <w:p w14:paraId="0BADB14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27 (S)</w:t>
            </w:r>
          </w:p>
        </w:tc>
        <w:tc>
          <w:tcPr>
            <w:tcW w:w="1531" w:type="dxa"/>
            <w:noWrap/>
          </w:tcPr>
          <w:p w14:paraId="217631C8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β10(-)</w:t>
            </w:r>
          </w:p>
        </w:tc>
      </w:tr>
      <w:tr w:rsidR="00DA1D27" w:rsidRPr="00BD0920" w14:paraId="20C3C7BC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67756F1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71</w:t>
            </w:r>
          </w:p>
        </w:tc>
        <w:tc>
          <w:tcPr>
            <w:tcW w:w="1020" w:type="dxa"/>
            <w:noWrap/>
            <w:vAlign w:val="center"/>
          </w:tcPr>
          <w:p w14:paraId="1F34A31F" w14:textId="77777777" w:rsidR="00DA1D27" w:rsidRPr="00B46DD1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B46DD1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E*</w:t>
            </w:r>
          </w:p>
        </w:tc>
        <w:tc>
          <w:tcPr>
            <w:tcW w:w="2381" w:type="dxa"/>
            <w:noWrap/>
          </w:tcPr>
          <w:p w14:paraId="4162B234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025B5BD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noWrap/>
          </w:tcPr>
          <w:p w14:paraId="05DF36F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198(M); V199(M)</w:t>
            </w:r>
          </w:p>
        </w:tc>
        <w:tc>
          <w:tcPr>
            <w:tcW w:w="1531" w:type="dxa"/>
            <w:noWrap/>
          </w:tcPr>
          <w:p w14:paraId="5F4CCF9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F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-)</w:t>
            </w:r>
          </w:p>
        </w:tc>
      </w:tr>
      <w:tr w:rsidR="00DA1D27" w:rsidRPr="00BD0920" w14:paraId="54397033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11D2283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7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465E0400" w14:textId="77777777" w:rsidR="00DA1D27" w:rsidRPr="00B46DD1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B46DD1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R*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</w:tcPr>
          <w:p w14:paraId="1FCC400E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79C21A92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noWrap/>
          </w:tcPr>
          <w:p w14:paraId="268249C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I187 (M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6F56139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F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-)</w:t>
            </w:r>
          </w:p>
        </w:tc>
      </w:tr>
      <w:tr w:rsidR="00DA1D27" w:rsidRPr="00BD0920" w14:paraId="171A8607" w14:textId="77777777" w:rsidTr="00074A7E">
        <w:tc>
          <w:tcPr>
            <w:tcW w:w="9518" w:type="dxa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923C2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222266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ter</w:t>
            </w:r>
            <w:proofErr w:type="spellEnd"/>
          </w:p>
        </w:tc>
      </w:tr>
      <w:tr w:rsidR="00DA1D27" w:rsidRPr="00BD0920" w14:paraId="1E8C6858" w14:textId="77777777" w:rsidTr="00074A7E">
        <w:trPr>
          <w:gridAfter w:val="1"/>
          <w:wAfter w:w="49" w:type="dxa"/>
        </w:trPr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</w:tcPr>
          <w:p w14:paraId="6F94768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7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</w:tcPr>
          <w:p w14:paraId="2D9538BF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</w:tcPr>
          <w:p w14:paraId="50AEC756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5C2200D0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single" w:sz="12" w:space="0" w:color="auto"/>
            </w:tcBorders>
            <w:noWrap/>
          </w:tcPr>
          <w:p w14:paraId="1F860BD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208 (I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</w:tcPr>
          <w:p w14:paraId="748146F7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+)</w:t>
            </w:r>
          </w:p>
        </w:tc>
      </w:tr>
      <w:tr w:rsidR="00DA1D27" w:rsidRPr="00BD0920" w14:paraId="645C9102" w14:textId="77777777" w:rsidTr="00074A7E">
        <w:trPr>
          <w:gridAfter w:val="1"/>
          <w:wAfter w:w="49" w:type="dxa"/>
        </w:trPr>
        <w:tc>
          <w:tcPr>
            <w:tcW w:w="1020" w:type="dxa"/>
            <w:noWrap/>
            <w:vAlign w:val="center"/>
          </w:tcPr>
          <w:p w14:paraId="0B8BC021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24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82</w:t>
            </w:r>
          </w:p>
        </w:tc>
        <w:tc>
          <w:tcPr>
            <w:tcW w:w="1020" w:type="dxa"/>
            <w:noWrap/>
          </w:tcPr>
          <w:p w14:paraId="0B56626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ind w:firstLine="33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381" w:type="dxa"/>
            <w:noWrap/>
          </w:tcPr>
          <w:p w14:paraId="0C097D35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E184 (H)</w:t>
            </w:r>
          </w:p>
        </w:tc>
        <w:tc>
          <w:tcPr>
            <w:tcW w:w="1531" w:type="dxa"/>
            <w:noWrap/>
          </w:tcPr>
          <w:p w14:paraId="63151CCA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loop </w:t>
            </w:r>
            <w:proofErr w:type="gramStart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F(</w:t>
            </w:r>
            <w:proofErr w:type="gramEnd"/>
            <w:r w:rsidRPr="0022226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-)</w:t>
            </w:r>
          </w:p>
        </w:tc>
        <w:tc>
          <w:tcPr>
            <w:tcW w:w="1986" w:type="dxa"/>
            <w:noWrap/>
          </w:tcPr>
          <w:p w14:paraId="3BFE569D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dxa"/>
            <w:noWrap/>
          </w:tcPr>
          <w:p w14:paraId="274D87B9" w14:textId="77777777" w:rsidR="00DA1D27" w:rsidRPr="00222266" w:rsidRDefault="00DA1D27" w:rsidP="00074A7E">
            <w:pPr>
              <w:pStyle w:val="MDPI42tablebody"/>
              <w:tabs>
                <w:tab w:val="left" w:pos="567"/>
              </w:tabs>
              <w:spacing w:line="240" w:lineRule="auto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4E33DA89" w14:textId="77777777" w:rsidR="00DA1D27" w:rsidRDefault="00DA1D27" w:rsidP="00DA1D27">
      <w:pPr>
        <w:tabs>
          <w:tab w:val="left" w:pos="567"/>
        </w:tabs>
        <w:spacing w:after="0" w:line="276" w:lineRule="auto"/>
        <w:ind w:right="57" w:firstLine="567"/>
        <w:jc w:val="both"/>
      </w:pPr>
      <w:r w:rsidRPr="00BD0920">
        <w:rPr>
          <w:color w:val="000000" w:themeColor="text1"/>
          <w:szCs w:val="24"/>
          <w:lang w:bidi="en-US"/>
        </w:rPr>
        <w:t xml:space="preserve">H, S, I, and M in brackets denote the types of interaction: hydrogen bond, stacking, ionic bond, and hydrophobic contact (according to molecular hydrophobicity potential), respectively. </w:t>
      </w:r>
      <w:r w:rsidRPr="00BD0920">
        <w:rPr>
          <w:bCs/>
          <w:color w:val="000000" w:themeColor="text1"/>
        </w:rPr>
        <w:t>(+) and (-) denote primary and complementary subunits of the receptor, respectively.</w:t>
      </w:r>
      <w:r w:rsidRPr="008235F5">
        <w:t xml:space="preserve"> </w:t>
      </w:r>
      <w:r>
        <w:t>The loops forming orthosteric ligand-binding site of nAChR are given according to (</w:t>
      </w:r>
      <w:r w:rsidRPr="000C09D5">
        <w:t>Grutter and Changeux</w:t>
      </w:r>
      <w:r>
        <w:t xml:space="preserve">, 2001). </w:t>
      </w:r>
      <w:r w:rsidRPr="00C55D10">
        <w:t xml:space="preserve">The modeled complexes </w:t>
      </w:r>
      <w:r w:rsidRPr="00DC75A9">
        <w:t>are shown in Figure 7.</w:t>
      </w:r>
    </w:p>
    <w:p w14:paraId="198506DC" w14:textId="39B5C84A" w:rsidR="00896DB5" w:rsidRDefault="00DA1D27" w:rsidP="00DA1D27">
      <w:pPr>
        <w:tabs>
          <w:tab w:val="left" w:pos="567"/>
        </w:tabs>
        <w:spacing w:before="0" w:after="0" w:line="276" w:lineRule="auto"/>
        <w:ind w:right="57" w:firstLine="567"/>
        <w:jc w:val="both"/>
      </w:pPr>
      <w:r w:rsidRPr="00851916">
        <w:rPr>
          <w:bCs/>
          <w:color w:val="000000" w:themeColor="text1"/>
          <w:szCs w:val="24"/>
          <w:vertAlign w:val="superscript"/>
          <w:lang w:bidi="en-US"/>
        </w:rPr>
        <w:t>a</w:t>
      </w:r>
      <w:r>
        <w:rPr>
          <w:bCs/>
          <w:color w:val="000000" w:themeColor="text1"/>
          <w:szCs w:val="24"/>
          <w:lang w:bidi="en-US"/>
        </w:rPr>
        <w:t>) Residue of Lypd6b in homologues position. Non homologues replacements are shown by italic-bold and marked with asterisks.</w:t>
      </w:r>
      <w:bookmarkEnd w:id="0"/>
    </w:p>
    <w:sectPr w:rsidR="00896DB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27"/>
    <w:rsid w:val="00896DB5"/>
    <w:rsid w:val="00DA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A83F4"/>
  <w15:chartTrackingRefBased/>
  <w15:docId w15:val="{82FDB589-871D-4583-A56D-51EB02F2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D2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DA1D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L</dc:creator>
  <cp:keywords/>
  <dc:description/>
  <cp:lastModifiedBy>Ekaterina L</cp:lastModifiedBy>
  <cp:revision>1</cp:revision>
  <dcterms:created xsi:type="dcterms:W3CDTF">2021-09-07T21:07:00Z</dcterms:created>
  <dcterms:modified xsi:type="dcterms:W3CDTF">2021-09-07T21:07:00Z</dcterms:modified>
</cp:coreProperties>
</file>